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71DDA">
      <w:pPr>
        <w:spacing w:line="480" w:lineRule="auto"/>
        <w:jc w:val="left"/>
        <w:rPr>
          <w:rFonts w:hint="default" w:eastAsia="等线"/>
          <w:sz w:val="44"/>
          <w:szCs w:val="44"/>
          <w:lang w:val="en-US" w:eastAsia="zh-CN" w:bidi="ar"/>
        </w:rPr>
      </w:pPr>
      <w:r>
        <w:rPr>
          <w:rFonts w:hint="default" w:eastAsia="等线"/>
          <w:sz w:val="44"/>
          <w:szCs w:val="44"/>
          <w:lang w:val="en-US" w:eastAsia="zh-CN" w:bidi="ar"/>
        </w:rPr>
        <w:t>Benzo[a]pyrene degradation by Kefir-derived microbiota: Medium optimization and metabolic pathways</w:t>
      </w:r>
    </w:p>
    <w:p w14:paraId="2CA59D5D">
      <w:pPr>
        <w:spacing w:line="480" w:lineRule="auto"/>
        <w:jc w:val="left"/>
        <w:rPr>
          <w:rFonts w:ascii="Times" w:hAnsi="Times" w:eastAsia="Times" w:cs="Times"/>
          <w:sz w:val="28"/>
          <w:szCs w:val="28"/>
        </w:rPr>
      </w:pPr>
      <w:r>
        <w:rPr>
          <w:rFonts w:ascii="Times" w:hAnsi="Times" w:eastAsia="Times" w:cs="Times"/>
          <w:sz w:val="28"/>
          <w:szCs w:val="28"/>
          <w:lang w:bidi="ar"/>
        </w:rPr>
        <w:t>Qing Wang</w:t>
      </w:r>
      <w:r>
        <w:rPr>
          <w:rFonts w:ascii="Times" w:hAnsi="Times" w:eastAsia="Times" w:cs="Times"/>
          <w:sz w:val="28"/>
          <w:szCs w:val="28"/>
          <w:vertAlign w:val="superscript"/>
          <w:lang w:bidi="ar"/>
        </w:rPr>
        <w:t>1</w:t>
      </w:r>
      <w:r>
        <w:rPr>
          <w:rFonts w:hint="default" w:ascii="Times New Roman" w:hAnsi="Times New Roman" w:eastAsia="Times" w:cs="Times New Roman"/>
          <w:sz w:val="28"/>
          <w:szCs w:val="28"/>
          <w:vertAlign w:val="superscript"/>
          <w:lang w:val="en-US" w:eastAsia="zh-CN" w:bidi="ar"/>
        </w:rPr>
        <w:t>†</w:t>
      </w:r>
      <w:r>
        <w:rPr>
          <w:rFonts w:ascii="Times" w:hAnsi="Times" w:eastAsia="Times" w:cs="Times"/>
          <w:sz w:val="28"/>
          <w:szCs w:val="28"/>
          <w:lang w:bidi="ar"/>
        </w:rPr>
        <w:t>, Yi Hu</w:t>
      </w:r>
      <w:r>
        <w:rPr>
          <w:rFonts w:ascii="Times" w:hAnsi="Times" w:eastAsia="Times" w:cs="Times"/>
          <w:sz w:val="28"/>
          <w:szCs w:val="28"/>
          <w:vertAlign w:val="superscript"/>
          <w:lang w:bidi="ar"/>
        </w:rPr>
        <w:t>1</w:t>
      </w:r>
      <w:r>
        <w:rPr>
          <w:rFonts w:hint="default" w:ascii="Times New Roman" w:hAnsi="Times New Roman" w:eastAsia="Times" w:cs="Times New Roman"/>
          <w:sz w:val="28"/>
          <w:szCs w:val="28"/>
          <w:vertAlign w:val="superscript"/>
          <w:lang w:val="en-US" w:eastAsia="zh-CN" w:bidi="ar"/>
        </w:rPr>
        <w:t>†</w:t>
      </w:r>
      <w:r>
        <w:rPr>
          <w:rFonts w:ascii="Times" w:hAnsi="Times" w:eastAsia="Times" w:cs="Times"/>
          <w:sz w:val="28"/>
          <w:szCs w:val="28"/>
          <w:lang w:bidi="ar"/>
        </w:rPr>
        <w:t>, Bei Zheng</w:t>
      </w:r>
      <w:r>
        <w:rPr>
          <w:rFonts w:ascii="Times" w:hAnsi="Times" w:eastAsia="Times" w:cs="Times"/>
          <w:sz w:val="28"/>
          <w:szCs w:val="28"/>
          <w:vertAlign w:val="superscript"/>
          <w:lang w:bidi="ar"/>
        </w:rPr>
        <w:t>1</w:t>
      </w:r>
      <w:r>
        <w:rPr>
          <w:rFonts w:ascii="Times" w:hAnsi="Times" w:eastAsia="Times" w:cs="Times"/>
          <w:sz w:val="28"/>
          <w:szCs w:val="28"/>
          <w:lang w:bidi="ar"/>
        </w:rPr>
        <w:t>, Zhuonan Yang</w:t>
      </w:r>
      <w:r>
        <w:rPr>
          <w:rFonts w:ascii="Times" w:hAnsi="Times" w:eastAsia="Times" w:cs="Times"/>
          <w:sz w:val="28"/>
          <w:szCs w:val="28"/>
          <w:vertAlign w:val="superscript"/>
          <w:lang w:bidi="ar"/>
        </w:rPr>
        <w:t>1</w:t>
      </w:r>
      <w:r>
        <w:rPr>
          <w:rFonts w:ascii="Times" w:hAnsi="Times" w:eastAsia="Times" w:cs="Times"/>
          <w:sz w:val="28"/>
          <w:szCs w:val="28"/>
          <w:lang w:bidi="ar"/>
        </w:rPr>
        <w:t>, Qianjin Lv</w:t>
      </w:r>
      <w:r>
        <w:rPr>
          <w:rFonts w:ascii="Times" w:hAnsi="Times" w:eastAsia="Times" w:cs="Times"/>
          <w:sz w:val="28"/>
          <w:szCs w:val="28"/>
          <w:vertAlign w:val="superscript"/>
          <w:lang w:bidi="ar"/>
        </w:rPr>
        <w:t>1</w:t>
      </w:r>
      <w:r>
        <w:rPr>
          <w:rFonts w:ascii="Times" w:hAnsi="Times" w:eastAsia="Times" w:cs="Times"/>
          <w:sz w:val="28"/>
          <w:szCs w:val="28"/>
          <w:lang w:bidi="ar"/>
        </w:rPr>
        <w:t>, Rui Zhang</w:t>
      </w:r>
      <w:r>
        <w:rPr>
          <w:rFonts w:ascii="Times" w:hAnsi="Times" w:eastAsia="Times" w:cs="Times"/>
          <w:sz w:val="28"/>
          <w:szCs w:val="28"/>
          <w:vertAlign w:val="superscript"/>
          <w:lang w:bidi="ar"/>
        </w:rPr>
        <w:t>1*</w:t>
      </w:r>
      <w:r>
        <w:rPr>
          <w:rFonts w:ascii="Times" w:hAnsi="Times" w:eastAsia="Times" w:cs="Times"/>
          <w:sz w:val="28"/>
          <w:szCs w:val="28"/>
          <w:lang w:bidi="ar"/>
        </w:rPr>
        <w:t xml:space="preserve"> and Yanan Qin</w:t>
      </w:r>
      <w:r>
        <w:rPr>
          <w:rFonts w:ascii="Times" w:hAnsi="Times" w:eastAsia="Times" w:cs="Times"/>
          <w:sz w:val="28"/>
          <w:szCs w:val="28"/>
          <w:vertAlign w:val="superscript"/>
          <w:lang w:bidi="ar"/>
        </w:rPr>
        <w:t>2*</w:t>
      </w:r>
    </w:p>
    <w:p w14:paraId="6892BCF8">
      <w:pPr>
        <w:spacing w:line="480" w:lineRule="auto"/>
        <w:jc w:val="left"/>
        <w:rPr>
          <w:rFonts w:ascii="Times" w:hAnsi="Times" w:eastAsia="Times" w:cs="Times"/>
          <w:sz w:val="24"/>
        </w:rPr>
      </w:pPr>
      <w:r>
        <w:rPr>
          <w:rFonts w:ascii="Times" w:hAnsi="Times" w:eastAsia="Times" w:cs="Times"/>
          <w:sz w:val="24"/>
          <w:lang w:bidi="ar"/>
        </w:rPr>
        <w:t>1 Xinjiang Key Laboratory of Special Species Conservation and Regulatory Biology, College of Life Science, Xinjiang Normal University, Urumqi 830054, Xinjiang, China</w:t>
      </w:r>
    </w:p>
    <w:p w14:paraId="60685B2C">
      <w:pPr>
        <w:spacing w:line="480" w:lineRule="auto"/>
        <w:jc w:val="left"/>
        <w:rPr>
          <w:rFonts w:ascii="Times" w:hAnsi="Times" w:eastAsia="Times" w:cs="Times"/>
          <w:sz w:val="24"/>
        </w:rPr>
      </w:pPr>
      <w:r>
        <w:rPr>
          <w:rFonts w:ascii="Times" w:hAnsi="Times" w:eastAsia="Times" w:cs="Times"/>
          <w:sz w:val="24"/>
          <w:lang w:bidi="ar"/>
        </w:rPr>
        <w:t>2 Xinjiang Key Laboratory of Biological Resources and Genetic Engineering, College of Life Science &amp; Technology,</w:t>
      </w:r>
      <w:r>
        <w:rPr>
          <w:color w:val="000000"/>
          <w:kern w:val="0"/>
          <w:sz w:val="16"/>
          <w:szCs w:val="16"/>
          <w:lang w:bidi="ar"/>
        </w:rPr>
        <w:t xml:space="preserve"> </w:t>
      </w:r>
      <w:r>
        <w:rPr>
          <w:rFonts w:ascii="Times" w:hAnsi="Times" w:eastAsia="Times" w:cs="Times"/>
          <w:sz w:val="24"/>
          <w:lang w:bidi="ar"/>
        </w:rPr>
        <w:t>Xinjiang University, Urumqi 830046, Xinjiang, China</w:t>
      </w:r>
    </w:p>
    <w:p w14:paraId="1E7E8219">
      <w:pPr>
        <w:spacing w:line="480" w:lineRule="auto"/>
        <w:jc w:val="left"/>
        <w:rPr>
          <w:rFonts w:ascii="Times" w:hAnsi="Times" w:eastAsia="Times" w:cs="Times"/>
          <w:sz w:val="24"/>
          <w:lang w:bidi="ar"/>
        </w:rPr>
      </w:pPr>
      <w:r>
        <w:rPr>
          <w:rFonts w:hint="default" w:ascii="Times New Roman" w:hAnsi="Times New Roman" w:eastAsia="Times" w:cs="Times New Roman"/>
          <w:sz w:val="28"/>
          <w:szCs w:val="28"/>
          <w:vertAlign w:val="superscript"/>
          <w:lang w:val="en-US" w:eastAsia="zh-CN" w:bidi="ar"/>
        </w:rPr>
        <w:t>†</w:t>
      </w:r>
      <w:r>
        <w:rPr>
          <w:rFonts w:ascii="Times" w:hAnsi="Times" w:eastAsia="Times" w:cs="Times"/>
          <w:sz w:val="24"/>
          <w:lang w:bidi="ar"/>
        </w:rPr>
        <w:t xml:space="preserve"> Q.W. and Z.N.Y. contributed equally to this work.</w:t>
      </w:r>
    </w:p>
    <w:p w14:paraId="7651CE1F">
      <w:pPr>
        <w:spacing w:line="480" w:lineRule="auto"/>
        <w:jc w:val="left"/>
        <w:rPr>
          <w:rFonts w:ascii="Times" w:hAnsi="Times" w:eastAsia="Times" w:cs="Times"/>
          <w:sz w:val="24"/>
          <w:lang w:bidi="ar"/>
        </w:rPr>
      </w:pPr>
      <w:r>
        <w:rPr>
          <w:rFonts w:ascii="Times" w:hAnsi="Times" w:eastAsia="Times" w:cs="Times"/>
          <w:sz w:val="24"/>
          <w:lang w:bidi="ar"/>
        </w:rPr>
        <w:t>*Corresponding Author</w:t>
      </w:r>
    </w:p>
    <w:p w14:paraId="3B5D81AF">
      <w:pPr>
        <w:spacing w:line="480" w:lineRule="auto"/>
        <w:jc w:val="left"/>
        <w:rPr>
          <w:rFonts w:ascii="Times" w:hAnsi="Times" w:eastAsia="Times" w:cs="Times"/>
          <w:sz w:val="24"/>
          <w:lang w:bidi="ar"/>
        </w:rPr>
      </w:pPr>
      <w:r>
        <w:rPr>
          <w:rFonts w:ascii="Times" w:hAnsi="Times" w:eastAsia="Times" w:cs="Times"/>
          <w:sz w:val="24"/>
          <w:lang w:bidi="ar"/>
        </w:rPr>
        <w:t>Prof.</w:t>
      </w:r>
      <w:r>
        <w:rPr>
          <w:rFonts w:hint="eastAsia" w:ascii="Times" w:hAnsi="Times" w:eastAsia="Times" w:cs="Times"/>
          <w:sz w:val="24"/>
          <w:lang w:bidi="ar"/>
        </w:rPr>
        <w:t xml:space="preserve"> Rui</w:t>
      </w:r>
      <w:r>
        <w:rPr>
          <w:rFonts w:ascii="Times" w:hAnsi="Times" w:eastAsia="Times" w:cs="Times"/>
          <w:sz w:val="24"/>
          <w:lang w:bidi="ar"/>
        </w:rPr>
        <w:t xml:space="preserve"> </w:t>
      </w:r>
      <w:r>
        <w:rPr>
          <w:rFonts w:hint="eastAsia" w:ascii="Times" w:hAnsi="Times" w:eastAsia="Times" w:cs="Times"/>
          <w:sz w:val="24"/>
          <w:lang w:bidi="ar"/>
        </w:rPr>
        <w:t>Zh</w:t>
      </w:r>
      <w:r>
        <w:rPr>
          <w:rFonts w:ascii="Times" w:hAnsi="Times" w:eastAsia="Times" w:cs="Times"/>
          <w:sz w:val="24"/>
          <w:lang w:bidi="ar"/>
        </w:rPr>
        <w:t>ang</w:t>
      </w:r>
      <w:r>
        <w:rPr>
          <w:rFonts w:hint="eastAsia" w:ascii="Times" w:hAnsi="Times" w:eastAsia="Times" w:cs="Times"/>
          <w:sz w:val="24"/>
          <w:lang w:bidi="ar"/>
        </w:rPr>
        <w:t xml:space="preserve"> </w:t>
      </w:r>
    </w:p>
    <w:p w14:paraId="0D44EB52">
      <w:pPr>
        <w:spacing w:line="480" w:lineRule="auto"/>
        <w:jc w:val="left"/>
        <w:rPr>
          <w:rFonts w:ascii="Times" w:hAnsi="Times" w:eastAsia="Times" w:cs="Times"/>
          <w:sz w:val="24"/>
          <w:lang w:bidi="ar"/>
        </w:rPr>
      </w:pPr>
      <w:r>
        <w:rPr>
          <w:rFonts w:ascii="Times" w:hAnsi="Times" w:eastAsia="Times" w:cs="Times"/>
          <w:sz w:val="24"/>
          <w:lang w:bidi="ar"/>
        </w:rPr>
        <w:t xml:space="preserve">Email: </w:t>
      </w:r>
      <w:r>
        <w:fldChar w:fldCharType="begin"/>
      </w:r>
      <w:r>
        <w:instrText xml:space="preserve"> HYPERLINK "mailto:zhangrui1124@xjnu.edu.cn," </w:instrText>
      </w:r>
      <w:r>
        <w:fldChar w:fldCharType="separate"/>
      </w:r>
      <w:r>
        <w:rPr>
          <w:rStyle w:val="8"/>
          <w:rFonts w:ascii="Times" w:hAnsi="Times" w:eastAsia="Times" w:cs="Times"/>
          <w:sz w:val="24"/>
          <w:lang w:bidi="ar"/>
        </w:rPr>
        <w:t>zhangrui1124@xjnu.edu.cn</w:t>
      </w:r>
      <w:r>
        <w:rPr>
          <w:rStyle w:val="8"/>
          <w:rFonts w:hint="eastAsia" w:ascii="Times" w:hAnsi="Times" w:eastAsia="Times" w:cs="Times"/>
          <w:sz w:val="24"/>
          <w:lang w:bidi="ar"/>
        </w:rPr>
        <w:t>,</w:t>
      </w:r>
      <w:r>
        <w:rPr>
          <w:rStyle w:val="8"/>
          <w:rFonts w:hint="eastAsia" w:ascii="Times" w:hAnsi="Times" w:eastAsia="Times" w:cs="Times"/>
          <w:sz w:val="24"/>
          <w:lang w:bidi="ar"/>
        </w:rPr>
        <w:fldChar w:fldCharType="end"/>
      </w:r>
    </w:p>
    <w:p w14:paraId="28046CFA">
      <w:pPr>
        <w:jc w:val="left"/>
        <w:rPr>
          <w:kern w:val="0"/>
        </w:rPr>
      </w:pPr>
      <w:r>
        <w:rPr>
          <w:rFonts w:hint="eastAsia" w:ascii="Times" w:hAnsi="Times" w:eastAsia="Times" w:cs="Times"/>
          <w:sz w:val="24"/>
          <w:lang w:bidi="ar"/>
        </w:rPr>
        <w:t>Phone:</w:t>
      </w:r>
      <w:r>
        <w:rPr>
          <w:rFonts w:eastAsia="黑体"/>
          <w:sz w:val="24"/>
        </w:rPr>
        <w:t>15209913105</w:t>
      </w:r>
    </w:p>
    <w:p w14:paraId="4CD57189">
      <w:pPr>
        <w:autoSpaceDE w:val="0"/>
        <w:autoSpaceDN w:val="0"/>
        <w:adjustRightInd w:val="0"/>
        <w:textAlignment w:val="baseline"/>
        <w:rPr>
          <w:kern w:val="0"/>
        </w:rPr>
      </w:pPr>
    </w:p>
    <w:p w14:paraId="33716FE2">
      <w:pPr>
        <w:autoSpaceDE w:val="0"/>
        <w:autoSpaceDN w:val="0"/>
        <w:adjustRightInd w:val="0"/>
        <w:textAlignment w:val="baseline"/>
        <w:rPr>
          <w:kern w:val="0"/>
        </w:rPr>
      </w:pPr>
    </w:p>
    <w:p w14:paraId="21DE0626">
      <w:pPr>
        <w:autoSpaceDE w:val="0"/>
        <w:autoSpaceDN w:val="0"/>
        <w:adjustRightInd w:val="0"/>
        <w:textAlignment w:val="baseline"/>
        <w:rPr>
          <w:kern w:val="0"/>
        </w:rPr>
      </w:pPr>
    </w:p>
    <w:p w14:paraId="5D9E997F">
      <w:pPr>
        <w:autoSpaceDE w:val="0"/>
        <w:autoSpaceDN w:val="0"/>
        <w:adjustRightInd w:val="0"/>
        <w:textAlignment w:val="baseline"/>
        <w:rPr>
          <w:kern w:val="0"/>
        </w:rPr>
      </w:pPr>
    </w:p>
    <w:p w14:paraId="28739819">
      <w:pPr>
        <w:autoSpaceDE w:val="0"/>
        <w:autoSpaceDN w:val="0"/>
        <w:adjustRightInd w:val="0"/>
        <w:textAlignment w:val="baseline"/>
        <w:rPr>
          <w:kern w:val="0"/>
        </w:rPr>
      </w:pPr>
    </w:p>
    <w:p w14:paraId="759EAD54">
      <w:pPr>
        <w:autoSpaceDE w:val="0"/>
        <w:autoSpaceDN w:val="0"/>
        <w:adjustRightInd w:val="0"/>
        <w:textAlignment w:val="baseline"/>
        <w:rPr>
          <w:kern w:val="0"/>
        </w:rPr>
      </w:pPr>
    </w:p>
    <w:p w14:paraId="58A7ABFC">
      <w:pPr>
        <w:spacing w:line="480" w:lineRule="auto"/>
        <w:ind w:firstLine="2880" w:firstLineChars="1200"/>
        <w:jc w:val="left"/>
        <w:rPr>
          <w:rFonts w:ascii="Times" w:hAnsi="Times" w:cs="Times" w:eastAsiaTheme="minorEastAsia"/>
          <w:sz w:val="24"/>
          <w:lang w:bidi="ar"/>
        </w:rPr>
      </w:pPr>
    </w:p>
    <w:p w14:paraId="636C5CD6">
      <w:pPr>
        <w:spacing w:line="480" w:lineRule="auto"/>
        <w:jc w:val="left"/>
        <w:rPr>
          <w:rFonts w:ascii="Times" w:hAnsi="Times" w:eastAsia="Times" w:cs="Times"/>
          <w:sz w:val="24"/>
          <w:lang w:bidi="ar"/>
        </w:rPr>
      </w:pPr>
      <w:r>
        <w:rPr>
          <w:rFonts w:hint="eastAsia" w:ascii="Times" w:hAnsi="Times" w:eastAsia="Times" w:cs="Times"/>
          <w:sz w:val="24"/>
          <w:lang w:bidi="ar"/>
        </w:rPr>
        <w:t xml:space="preserve">Supplementary Information: 4 pages, 3 tables, </w:t>
      </w:r>
      <w:r>
        <w:rPr>
          <w:rFonts w:hint="eastAsia" w:ascii="Times" w:hAnsi="Times" w:cs="Times"/>
          <w:sz w:val="24"/>
          <w:lang w:bidi="ar"/>
        </w:rPr>
        <w:t>3</w:t>
      </w:r>
      <w:r>
        <w:rPr>
          <w:rFonts w:hint="eastAsia" w:ascii="Times" w:hAnsi="Times" w:eastAsia="Times" w:cs="Times"/>
          <w:sz w:val="24"/>
          <w:lang w:bidi="ar"/>
        </w:rPr>
        <w:t xml:space="preserve"> figures</w:t>
      </w:r>
    </w:p>
    <w:p w14:paraId="4F32582E">
      <w:pPr>
        <w:autoSpaceDE w:val="0"/>
        <w:autoSpaceDN w:val="0"/>
        <w:adjustRightInd w:val="0"/>
        <w:textAlignment w:val="baseline"/>
        <w:rPr>
          <w:kern w:val="0"/>
        </w:rPr>
      </w:pPr>
    </w:p>
    <w:p w14:paraId="596DBFC4">
      <w:pPr>
        <w:autoSpaceDE w:val="0"/>
        <w:autoSpaceDN w:val="0"/>
        <w:adjustRightInd w:val="0"/>
        <w:textAlignment w:val="baseline"/>
        <w:rPr>
          <w:kern w:val="0"/>
        </w:rPr>
      </w:pPr>
    </w:p>
    <w:p w14:paraId="73D17D4B">
      <w:pPr>
        <w:autoSpaceDE w:val="0"/>
        <w:autoSpaceDN w:val="0"/>
        <w:adjustRightInd w:val="0"/>
        <w:textAlignment w:val="baseline"/>
        <w:rPr>
          <w:kern w:val="0"/>
        </w:rPr>
      </w:pPr>
    </w:p>
    <w:p w14:paraId="6788AB9F">
      <w:pPr>
        <w:autoSpaceDE w:val="0"/>
        <w:autoSpaceDN w:val="0"/>
        <w:adjustRightInd w:val="0"/>
        <w:textAlignment w:val="baseline"/>
        <w:rPr>
          <w:rFonts w:hint="eastAsia"/>
          <w:kern w:val="0"/>
        </w:rPr>
      </w:pPr>
    </w:p>
    <w:p w14:paraId="11DD26CC">
      <w:pPr>
        <w:widowControl/>
        <w:jc w:val="both"/>
        <w:rPr>
          <w:kern w:val="0"/>
        </w:rPr>
      </w:pPr>
    </w:p>
    <w:p w14:paraId="46C08D46">
      <w:pPr>
        <w:widowControl/>
        <w:jc w:val="left"/>
        <w:rPr>
          <w:kern w:val="0"/>
        </w:rPr>
      </w:pPr>
      <w:r>
        <w:rPr>
          <w:kern w:val="0"/>
        </w:rPr>
        <w:t>Table</w:t>
      </w:r>
      <w:r>
        <w:rPr>
          <w:rFonts w:hint="eastAsia"/>
          <w:kern w:val="0"/>
        </w:rPr>
        <w:t xml:space="preserve"> S1</w:t>
      </w:r>
      <w:r>
        <w:rPr>
          <w:kern w:val="0"/>
        </w:rPr>
        <w:t xml:space="preserve"> Factors and levels of Plackett-Burman experiment design</w:t>
      </w:r>
    </w:p>
    <w:tbl>
      <w:tblPr>
        <w:tblStyle w:val="4"/>
        <w:tblpPr w:leftFromText="180" w:rightFromText="180" w:vertAnchor="page" w:horzAnchor="margin" w:tblpY="2235"/>
        <w:tblOverlap w:val="never"/>
        <w:tblW w:w="79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52"/>
        <w:gridCol w:w="2635"/>
        <w:gridCol w:w="2192"/>
        <w:gridCol w:w="2159"/>
      </w:tblGrid>
      <w:tr w14:paraId="15DE95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 w:hRule="atLeast"/>
        </w:trPr>
        <w:tc>
          <w:tcPr>
            <w:tcW w:w="95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9E22A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ode</w:t>
            </w:r>
          </w:p>
        </w:tc>
        <w:tc>
          <w:tcPr>
            <w:tcW w:w="263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A47A7E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actor</w:t>
            </w:r>
          </w:p>
        </w:tc>
        <w:tc>
          <w:tcPr>
            <w:tcW w:w="435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FC3087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·L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/mL·L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 Level</w:t>
            </w:r>
          </w:p>
        </w:tc>
      </w:tr>
      <w:tr w14:paraId="08E0A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 w:hRule="atLeast"/>
        </w:trPr>
        <w:tc>
          <w:tcPr>
            <w:tcW w:w="9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1AC72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566FEA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105AEC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21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7CCD6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+1</w:t>
            </w:r>
          </w:p>
        </w:tc>
      </w:tr>
      <w:tr w14:paraId="50957F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9AF16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2BEE3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H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5EEE4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E86C7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</w:tr>
      <w:tr w14:paraId="18FEED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36DDB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E3F1A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P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BB1E9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90544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</w:tr>
      <w:tr w14:paraId="13FAF7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ED3E4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7B044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P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2H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5F9E6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4D852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</w:tr>
      <w:tr w14:paraId="0A6AB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F2CF8A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10AAC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74D01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5ED6F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 w14:paraId="16818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216B4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1D75B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H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3A793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48737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</w:tr>
      <w:tr w14:paraId="06FFE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4BF193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7F3CA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gS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6H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4627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7224F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14:paraId="25699A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FC4F7A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81B69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nS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468C5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826BA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14:paraId="19257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2757D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42300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C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393A7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838F8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14:paraId="52758D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5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5D9FE2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2635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CB761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ace Elements Solution SL-4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7D69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mL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4A1E3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mL</w:t>
            </w:r>
          </w:p>
        </w:tc>
      </w:tr>
    </w:tbl>
    <w:p w14:paraId="450206BD">
      <w:pPr>
        <w:autoSpaceDE w:val="0"/>
        <w:autoSpaceDN w:val="0"/>
        <w:adjustRightInd w:val="0"/>
        <w:textAlignment w:val="baseline"/>
        <w:rPr>
          <w:rFonts w:hint="eastAsia" w:eastAsia="宋体"/>
          <w:kern w:val="0"/>
          <w:sz w:val="20"/>
          <w:szCs w:val="20"/>
          <w:lang w:val="en-US" w:eastAsia="zh-CN"/>
        </w:rPr>
      </w:pPr>
      <w:r>
        <w:rPr>
          <w:rFonts w:hint="eastAsia" w:cs="Times New Roman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sz w:val="20"/>
          <w:szCs w:val="20"/>
        </w:rPr>
        <w:t>Trace Elements Solution SL-4: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EDTA 0.5 g, CoCl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·6H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O 0.02 g, FeSO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4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·7H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O 0.2 g, CuCl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·2H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O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0.001 g, ZnSO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4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·7H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O 0.01 g, NiCl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·6H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O 0.002 g, MnCl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·4H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O 0.003 g, Na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MoO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4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·2H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O 0.003 g, H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3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BO</w:t>
      </w:r>
      <w:r>
        <w:rPr>
          <w:rFonts w:hint="default" w:ascii="Times New Roman" w:hAnsi="Times New Roman" w:cs="Times New Roman"/>
          <w:kern w:val="0"/>
          <w:sz w:val="20"/>
          <w:szCs w:val="20"/>
          <w:vertAlign w:val="subscript"/>
        </w:rPr>
        <w:t>3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0.03 g, Distilled water 1</w:t>
      </w:r>
      <w:r>
        <w:rPr>
          <w:rFonts w:hint="eastAsia" w:cs="Times New Roman"/>
          <w:kern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000.0 mL, pH 3.4</w:t>
      </w:r>
      <w:r>
        <w:rPr>
          <w:rFonts w:hint="eastAsia" w:cs="Times New Roman"/>
          <w:kern w:val="0"/>
          <w:sz w:val="20"/>
          <w:szCs w:val="20"/>
          <w:lang w:val="en-US" w:eastAsia="zh-CN"/>
        </w:rPr>
        <w:t>)</w:t>
      </w:r>
    </w:p>
    <w:p w14:paraId="79C95C72">
      <w:pPr>
        <w:autoSpaceDE w:val="0"/>
        <w:autoSpaceDN w:val="0"/>
        <w:adjustRightInd w:val="0"/>
        <w:textAlignment w:val="baseline"/>
        <w:rPr>
          <w:kern w:val="0"/>
          <w:sz w:val="20"/>
          <w:szCs w:val="20"/>
        </w:rPr>
      </w:pPr>
    </w:p>
    <w:p w14:paraId="3CEC6ECF">
      <w:pPr>
        <w:autoSpaceDE w:val="0"/>
        <w:autoSpaceDN w:val="0"/>
        <w:adjustRightInd w:val="0"/>
        <w:textAlignment w:val="baseline"/>
        <w:rPr>
          <w:kern w:val="0"/>
          <w:sz w:val="20"/>
          <w:szCs w:val="20"/>
        </w:rPr>
      </w:pPr>
    </w:p>
    <w:p w14:paraId="5563DC88">
      <w:pPr>
        <w:autoSpaceDE w:val="0"/>
        <w:autoSpaceDN w:val="0"/>
        <w:adjustRightInd w:val="0"/>
        <w:jc w:val="left"/>
        <w:textAlignment w:val="baseline"/>
        <w:rPr>
          <w:kern w:val="0"/>
          <w:sz w:val="20"/>
          <w:szCs w:val="20"/>
        </w:rPr>
      </w:pPr>
    </w:p>
    <w:p w14:paraId="7310255F">
      <w:pPr>
        <w:autoSpaceDE w:val="0"/>
        <w:autoSpaceDN w:val="0"/>
        <w:adjustRightInd w:val="0"/>
        <w:jc w:val="left"/>
        <w:textAlignment w:val="baseline"/>
        <w:rPr>
          <w:kern w:val="0"/>
          <w:sz w:val="20"/>
          <w:szCs w:val="20"/>
        </w:rPr>
      </w:pPr>
    </w:p>
    <w:p w14:paraId="4D7690CB">
      <w:pPr>
        <w:autoSpaceDE w:val="0"/>
        <w:autoSpaceDN w:val="0"/>
        <w:adjustRightInd w:val="0"/>
        <w:jc w:val="left"/>
        <w:textAlignment w:val="baseline"/>
        <w:rPr>
          <w:kern w:val="0"/>
        </w:rPr>
      </w:pPr>
    </w:p>
    <w:p w14:paraId="589D8925">
      <w:pPr>
        <w:autoSpaceDE w:val="0"/>
        <w:autoSpaceDN w:val="0"/>
        <w:adjustRightInd w:val="0"/>
        <w:jc w:val="left"/>
        <w:textAlignment w:val="baseline"/>
        <w:rPr>
          <w:kern w:val="0"/>
        </w:rPr>
      </w:pPr>
      <w:r>
        <w:rPr>
          <w:kern w:val="0"/>
        </w:rPr>
        <w:t>Table</w:t>
      </w:r>
      <w:r>
        <w:rPr>
          <w:rFonts w:hint="eastAsia"/>
          <w:kern w:val="0"/>
        </w:rPr>
        <w:t xml:space="preserve"> S2</w:t>
      </w:r>
      <w:r>
        <w:rPr>
          <w:kern w:val="0"/>
        </w:rPr>
        <w:t xml:space="preserve"> Plackett-Burman design matrix indicating media composition used in various runs and the results on % </w:t>
      </w:r>
      <w:r>
        <w:rPr>
          <w:rFonts w:hint="eastAsia"/>
          <w:kern w:val="0"/>
        </w:rPr>
        <w:t>Ba</w:t>
      </w:r>
      <w:r>
        <w:rPr>
          <w:rFonts w:hint="eastAsia"/>
          <w:kern w:val="0"/>
          <w:lang w:val="en-US" w:eastAsia="zh-CN"/>
        </w:rPr>
        <w:t>P</w:t>
      </w:r>
      <w:r>
        <w:rPr>
          <w:kern w:val="0"/>
        </w:rPr>
        <w:t xml:space="preserve"> degradation</w:t>
      </w:r>
    </w:p>
    <w:tbl>
      <w:tblPr>
        <w:tblStyle w:val="4"/>
        <w:tblpPr w:leftFromText="180" w:rightFromText="180" w:vertAnchor="text" w:horzAnchor="page" w:tblpX="1766" w:tblpY="152"/>
        <w:tblOverlap w:val="never"/>
        <w:tblW w:w="83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1"/>
        <w:gridCol w:w="872"/>
        <w:gridCol w:w="838"/>
        <w:gridCol w:w="846"/>
        <w:gridCol w:w="641"/>
        <w:gridCol w:w="671"/>
        <w:gridCol w:w="710"/>
        <w:gridCol w:w="751"/>
        <w:gridCol w:w="795"/>
        <w:gridCol w:w="655"/>
        <w:gridCol w:w="1076"/>
      </w:tblGrid>
      <w:tr w14:paraId="5894F0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A342A2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ode</w:t>
            </w:r>
          </w:p>
        </w:tc>
        <w:tc>
          <w:tcPr>
            <w:tcW w:w="8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4013CC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8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4455DE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B</w:t>
            </w: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9F20E8">
            <w:pPr>
              <w:widowControl/>
              <w:tabs>
                <w:tab w:val="left" w:pos="335"/>
              </w:tabs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0BE3666">
            <w:pPr>
              <w:widowControl/>
              <w:spacing w:before="100" w:beforeAutospacing="1" w:after="100" w:afterAutospacing="1" w:line="50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</w:t>
            </w:r>
          </w:p>
        </w:tc>
        <w:tc>
          <w:tcPr>
            <w:tcW w:w="67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C39EA41">
            <w:pPr>
              <w:widowControl/>
              <w:spacing w:before="100" w:beforeAutospacing="1" w:after="100" w:afterAutospacing="1" w:line="50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</w:t>
            </w:r>
          </w:p>
        </w:tc>
        <w:tc>
          <w:tcPr>
            <w:tcW w:w="7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64DC9B8C">
            <w:pPr>
              <w:widowControl/>
              <w:spacing w:before="100" w:beforeAutospacing="1" w:after="100" w:afterAutospacing="1" w:line="50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75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E484530">
            <w:pPr>
              <w:widowControl/>
              <w:spacing w:before="100" w:beforeAutospacing="1" w:after="100" w:afterAutospacing="1" w:line="50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59341E4">
            <w:pPr>
              <w:widowControl/>
              <w:spacing w:before="100" w:beforeAutospacing="1" w:after="100" w:afterAutospacing="1" w:line="50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</w:t>
            </w:r>
          </w:p>
        </w:tc>
        <w:tc>
          <w:tcPr>
            <w:tcW w:w="65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6D53A09E">
            <w:pPr>
              <w:widowControl/>
              <w:spacing w:before="100" w:beforeAutospacing="1" w:after="100" w:afterAutospacing="1" w:line="5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I</w:t>
            </w:r>
          </w:p>
        </w:tc>
        <w:tc>
          <w:tcPr>
            <w:tcW w:w="107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45B09B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egradation rate(%)</w:t>
            </w:r>
          </w:p>
        </w:tc>
      </w:tr>
      <w:tr w14:paraId="4B658D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E19919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BB512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248B9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0D3FC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54C08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6A27C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859E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1F0CE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3E3FA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1BAAD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7548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.2</w:t>
            </w:r>
          </w:p>
        </w:tc>
      </w:tr>
      <w:tr w14:paraId="157DF3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F30594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29C59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8D64D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61FD5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D40FB2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0EED2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50EEE4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8D7782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D2934A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0D5C5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FD3F9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.79</w:t>
            </w:r>
          </w:p>
        </w:tc>
      </w:tr>
      <w:tr w14:paraId="33C41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00C42B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72748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ECF66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B65A7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4BA2B4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51C04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ED874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10CA41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CFFD73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DEFBF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8CDB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14:paraId="70392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4C611D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3648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84CAC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64C81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C5D8A8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B98A06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94D97C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0C3C43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14C656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ADAE2F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418FD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3</w:t>
            </w:r>
          </w:p>
        </w:tc>
      </w:tr>
      <w:tr w14:paraId="7D662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65CBC8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47A5E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B363A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020ED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A00825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093E49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B66C0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55AE7D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B7DE04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711D94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C9A90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.06</w:t>
            </w:r>
          </w:p>
        </w:tc>
      </w:tr>
      <w:tr w14:paraId="0A8E0C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E8F401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E5A2B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9FB32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A897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9D7CC9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6CF75C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FE5EF0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30F4E3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D392F3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5D4F52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CE688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.62</w:t>
            </w:r>
          </w:p>
        </w:tc>
      </w:tr>
      <w:tr w14:paraId="706BB5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70D09A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FF45D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261A4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CBB85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E6CB10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AD16E3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F7EA8D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920576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8C5408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249C43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F9B39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80</w:t>
            </w:r>
          </w:p>
        </w:tc>
      </w:tr>
      <w:tr w14:paraId="66D0D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2C0166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3E8F7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132B0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66F1C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B57372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BEB28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781BBE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712F8A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DD9968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F6F8E0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A99BF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.78</w:t>
            </w:r>
          </w:p>
        </w:tc>
      </w:tr>
      <w:tr w14:paraId="1DE201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B8182E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84A3B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8A23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6FE66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2E6726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DBFBEB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00488D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9034E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EF93AE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A55ED0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735DC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.79</w:t>
            </w:r>
          </w:p>
        </w:tc>
      </w:tr>
      <w:tr w14:paraId="41719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59990F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5188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DB40A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4BBFD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F0BD3B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3C675F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FA948A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C54C4B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B0ACA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7F79DA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67429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.72</w:t>
            </w:r>
          </w:p>
        </w:tc>
      </w:tr>
      <w:tr w14:paraId="2863D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FC498C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9E576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8ADDB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684EC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4A41DD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7187A6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11C599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7A6F5F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B35D5A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B51220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927A1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.27</w:t>
            </w:r>
          </w:p>
        </w:tc>
      </w:tr>
      <w:tr w14:paraId="13C49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5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4DF921"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5B14F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41425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9AFD4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2F3D91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FDD60E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ADBC50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C2182A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C9EA2A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CD2B3E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4CEA4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.85</w:t>
            </w:r>
          </w:p>
        </w:tc>
      </w:tr>
    </w:tbl>
    <w:p w14:paraId="76EADE4B">
      <w:pPr>
        <w:rPr>
          <w:kern w:val="0"/>
        </w:rPr>
      </w:pPr>
    </w:p>
    <w:p w14:paraId="2B5ED85C">
      <w:pPr>
        <w:rPr>
          <w:kern w:val="0"/>
        </w:rPr>
      </w:pPr>
    </w:p>
    <w:p w14:paraId="709F17A9">
      <w:pPr>
        <w:rPr>
          <w:kern w:val="0"/>
        </w:rPr>
      </w:pPr>
    </w:p>
    <w:p w14:paraId="225BB139">
      <w:pPr>
        <w:rPr>
          <w:kern w:val="0"/>
        </w:rPr>
      </w:pPr>
    </w:p>
    <w:p w14:paraId="32AA90E1">
      <w:pPr>
        <w:rPr>
          <w:kern w:val="0"/>
        </w:rPr>
      </w:pPr>
    </w:p>
    <w:p w14:paraId="5C083DE4">
      <w:pPr>
        <w:jc w:val="both"/>
        <w:rPr>
          <w:kern w:val="0"/>
        </w:rPr>
      </w:pPr>
    </w:p>
    <w:p w14:paraId="0675F778">
      <w:pPr>
        <w:ind w:left="210" w:leftChars="100" w:firstLine="0" w:firstLineChars="0"/>
        <w:jc w:val="left"/>
        <w:rPr>
          <w:kern w:val="0"/>
        </w:rPr>
      </w:pPr>
      <w:r>
        <w:rPr>
          <w:kern w:val="0"/>
        </w:rPr>
        <w:t xml:space="preserve">Table </w:t>
      </w:r>
      <w:r>
        <w:rPr>
          <w:rFonts w:hint="eastAsia"/>
          <w:kern w:val="0"/>
        </w:rPr>
        <w:t>S3</w:t>
      </w:r>
      <w:r>
        <w:rPr>
          <w:kern w:val="0"/>
        </w:rPr>
        <w:t xml:space="preserve"> The response value of the dependent variable in relation to cyfluthrin degradation was determined using a Box-Behnken experimental design</w:t>
      </w:r>
    </w:p>
    <w:tbl>
      <w:tblPr>
        <w:tblStyle w:val="4"/>
        <w:tblW w:w="79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7"/>
        <w:gridCol w:w="1780"/>
        <w:gridCol w:w="1679"/>
        <w:gridCol w:w="1654"/>
        <w:gridCol w:w="1858"/>
      </w:tblGrid>
      <w:tr w14:paraId="7239E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A37AED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7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AFC91C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I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ace Elements Solution SL-4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(mL)</w:t>
            </w:r>
          </w:p>
        </w:tc>
        <w:tc>
          <w:tcPr>
            <w:tcW w:w="167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C3307C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C:Na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HPO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 xml:space="preserve"> 2H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O(g/L)</w:t>
            </w:r>
          </w:p>
        </w:tc>
        <w:tc>
          <w:tcPr>
            <w:tcW w:w="165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27BB8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D:NaCl(g/L)</w:t>
            </w:r>
          </w:p>
        </w:tc>
        <w:tc>
          <w:tcPr>
            <w:tcW w:w="185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51B92D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bidi="ar"/>
              </w:rPr>
              <w:t>degradation rate (%)</w:t>
            </w:r>
          </w:p>
        </w:tc>
      </w:tr>
      <w:tr w14:paraId="1C0163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80CE25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71389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948F7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515C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505C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.78</w:t>
            </w:r>
          </w:p>
        </w:tc>
      </w:tr>
      <w:tr w14:paraId="5EE05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474E1A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8C2C9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975B1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8F8BE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F7F0D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98</w:t>
            </w:r>
          </w:p>
        </w:tc>
      </w:tr>
      <w:tr w14:paraId="08D1CA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CB1C19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01CC1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0056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161BA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3087A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32</w:t>
            </w:r>
          </w:p>
        </w:tc>
      </w:tr>
      <w:tr w14:paraId="31A77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5DB5F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1ADE5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D04AC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D2984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28B4A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67</w:t>
            </w:r>
          </w:p>
        </w:tc>
      </w:tr>
      <w:tr w14:paraId="6BE6DC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2E627F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85452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B9D62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59B9B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374F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81</w:t>
            </w:r>
          </w:p>
        </w:tc>
      </w:tr>
      <w:tr w14:paraId="6041B3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AEAD0E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31B1B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7B020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09DD3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78B84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56</w:t>
            </w:r>
          </w:p>
        </w:tc>
      </w:tr>
      <w:tr w14:paraId="3F263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7E5229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22CC5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059FC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CECF3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F1110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.77</w:t>
            </w:r>
          </w:p>
        </w:tc>
      </w:tr>
      <w:tr w14:paraId="0CB2C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EE6690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E16A0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AD15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10B8F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944F4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.83</w:t>
            </w:r>
          </w:p>
        </w:tc>
      </w:tr>
      <w:tr w14:paraId="32961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F49C0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5D32A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6DEE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5885E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14D0A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43</w:t>
            </w:r>
          </w:p>
        </w:tc>
      </w:tr>
      <w:tr w14:paraId="08EFFE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30DB35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56680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E1C45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35F16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7A03C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.17</w:t>
            </w:r>
          </w:p>
        </w:tc>
      </w:tr>
      <w:tr w14:paraId="006E02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399D1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00F15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369D2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3783C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C78CB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08</w:t>
            </w:r>
          </w:p>
        </w:tc>
      </w:tr>
      <w:tr w14:paraId="61650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508D3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45C26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3EFB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3BF5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4FCC8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72</w:t>
            </w:r>
          </w:p>
        </w:tc>
      </w:tr>
      <w:tr w14:paraId="2F0168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C0825C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55ED5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80295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BF6BB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94154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91</w:t>
            </w:r>
          </w:p>
        </w:tc>
      </w:tr>
      <w:tr w14:paraId="4F95B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07BF86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4B64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630BE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CBA3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44EF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16</w:t>
            </w:r>
          </w:p>
        </w:tc>
      </w:tr>
      <w:tr w14:paraId="7F39F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9D012F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4335C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72D4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540D5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8F945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29</w:t>
            </w:r>
          </w:p>
        </w:tc>
      </w:tr>
      <w:tr w14:paraId="55886F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5D7BCB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62FF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E05E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881D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D578C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27</w:t>
            </w:r>
          </w:p>
        </w:tc>
      </w:tr>
      <w:tr w14:paraId="4BFD1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17FA2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E4236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2FD94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AE3F1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B85E0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.72</w:t>
            </w:r>
          </w:p>
        </w:tc>
      </w:tr>
    </w:tbl>
    <w:p w14:paraId="47954F10">
      <w:pPr>
        <w:widowControl/>
        <w:jc w:val="center"/>
      </w:pPr>
    </w:p>
    <w:p w14:paraId="4606F50D">
      <w:pPr>
        <w:widowControl/>
        <w:jc w:val="center"/>
      </w:pPr>
    </w:p>
    <w:p w14:paraId="13F3BE34">
      <w:pPr>
        <w:widowControl/>
        <w:jc w:val="center"/>
      </w:pPr>
    </w:p>
    <w:p w14:paraId="08D49980">
      <w:pPr>
        <w:widowControl/>
        <w:jc w:val="center"/>
      </w:pPr>
    </w:p>
    <w:p w14:paraId="5F117759">
      <w:pPr>
        <w:widowControl/>
        <w:jc w:val="center"/>
      </w:pPr>
      <w:r>
        <w:drawing>
          <wp:inline distT="0" distB="0" distL="114300" distR="114300">
            <wp:extent cx="3952240" cy="2369820"/>
            <wp:effectExtent l="0" t="0" r="10160" b="508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224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1E22D">
      <w:pPr>
        <w:jc w:val="both"/>
        <w:rPr>
          <w:rFonts w:hint="eastAsia"/>
          <w:lang w:val="en-US" w:eastAsia="zh-CN"/>
        </w:rPr>
      </w:pPr>
      <w:r>
        <w:t xml:space="preserve">Figure </w:t>
      </w:r>
      <w:r>
        <w:rPr>
          <w:rFonts w:hint="eastAsia"/>
          <w:lang w:val="en-US" w:eastAsia="zh-CN"/>
        </w:rPr>
        <w:t>S</w:t>
      </w:r>
      <w:r>
        <w:t>1</w:t>
      </w:r>
      <w:r>
        <w:rPr>
          <w:rFonts w:hint="eastAsia"/>
        </w:rPr>
        <w:t>.</w:t>
      </w:r>
      <w:r>
        <w:t xml:space="preserve"> Microbial community bar plot of</w:t>
      </w:r>
      <w:r>
        <w:rPr>
          <w:rFonts w:hint="eastAsia"/>
        </w:rPr>
        <w:t xml:space="preserve"> </w:t>
      </w:r>
      <w:r>
        <w:t>phylum</w:t>
      </w:r>
      <w:r>
        <w:rPr>
          <w:rFonts w:hint="eastAsia"/>
          <w:lang w:val="en-US" w:eastAsia="zh-CN"/>
        </w:rPr>
        <w:t xml:space="preserve">.The relative abundance of microbial </w:t>
      </w:r>
    </w:p>
    <w:p w14:paraId="3C1C85D9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mmunities at the phylum level in kefir samples.</w:t>
      </w:r>
    </w:p>
    <w:p w14:paraId="006A4F7C">
      <w:pPr>
        <w:jc w:val="both"/>
        <w:rPr>
          <w:rFonts w:hint="eastAsia"/>
          <w:lang w:val="en-US" w:eastAsia="zh-CN"/>
        </w:rPr>
      </w:pPr>
    </w:p>
    <w:p w14:paraId="2D479A9E">
      <w:pPr>
        <w:jc w:val="center"/>
      </w:pPr>
    </w:p>
    <w:p w14:paraId="2F036F80">
      <w:pPr>
        <w:widowControl/>
        <w:rPr>
          <w:szCs w:val="21"/>
        </w:rPr>
      </w:pPr>
      <w:r>
        <w:rPr>
          <w:szCs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06680</wp:posOffset>
            </wp:positionH>
            <wp:positionV relativeFrom="paragraph">
              <wp:posOffset>363855</wp:posOffset>
            </wp:positionV>
            <wp:extent cx="5202555" cy="3521710"/>
            <wp:effectExtent l="0" t="0" r="4445" b="8890"/>
            <wp:wrapTopAndBottom/>
            <wp:docPr id="1" name="图片 1" descr="基因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基因表达"/>
                    <pic:cNvPicPr>
                      <a:picLocks noChangeAspect="1"/>
                    </pic:cNvPicPr>
                  </pic:nvPicPr>
                  <pic:blipFill>
                    <a:blip r:embed="rId5"/>
                    <a:srcRect t="1912" r="1301" b="8981"/>
                    <a:stretch>
                      <a:fillRect/>
                    </a:stretch>
                  </pic:blipFill>
                  <pic:spPr>
                    <a:xfrm>
                      <a:off x="0" y="0"/>
                      <a:ext cx="5202555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D93BA5">
      <w:pPr>
        <w:jc w:val="both"/>
        <w:rPr>
          <w:rFonts w:hint="eastAsia"/>
          <w:szCs w:val="21"/>
          <w:lang w:val="en-US" w:eastAsia="zh-CN"/>
        </w:rPr>
      </w:pPr>
      <w:r>
        <w:rPr>
          <w:szCs w:val="21"/>
        </w:rPr>
        <w:t xml:space="preserve">Figure </w:t>
      </w:r>
      <w:r>
        <w:rPr>
          <w:rFonts w:hint="eastAsia"/>
          <w:szCs w:val="21"/>
          <w:lang w:val="en-US" w:eastAsia="zh-CN"/>
        </w:rPr>
        <w:t>S</w:t>
      </w:r>
      <w:r>
        <w:rPr>
          <w:rFonts w:hint="eastAsia"/>
          <w:szCs w:val="21"/>
        </w:rPr>
        <w:t>2</w:t>
      </w:r>
      <w:r>
        <w:rPr>
          <w:rFonts w:hint="eastAsia"/>
          <w:szCs w:val="21"/>
          <w:lang w:val="en-US" w:eastAsia="zh-CN"/>
        </w:rPr>
        <w:t>.</w:t>
      </w:r>
      <w:r>
        <w:rPr>
          <w:szCs w:val="21"/>
        </w:rPr>
        <w:t xml:space="preserve"> The relative abundance of some functional genes associated with BaP degradation, which were enriched by the kefir microbial community during BaP degradation under optimized medium composition conditions.</w:t>
      </w:r>
    </w:p>
    <w:p w14:paraId="75D200FB">
      <w:pPr>
        <w:jc w:val="center"/>
      </w:pPr>
    </w:p>
    <w:p w14:paraId="147C876F">
      <w:pPr>
        <w:jc w:val="center"/>
      </w:pPr>
    </w:p>
    <w:p w14:paraId="086476AF">
      <w:pPr>
        <w:jc w:val="center"/>
      </w:pPr>
    </w:p>
    <w:p w14:paraId="1129C462">
      <w:pPr>
        <w:jc w:val="center"/>
      </w:pPr>
      <w:r>
        <w:drawing>
          <wp:inline distT="0" distB="0" distL="114300" distR="114300">
            <wp:extent cx="3676650" cy="2293620"/>
            <wp:effectExtent l="0" t="0" r="6350" b="5080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FAEE8">
      <w:pPr>
        <w:rPr>
          <w:rFonts w:hint="eastAsia" w:eastAsia="宋体"/>
          <w:lang w:val="en-US" w:eastAsia="zh-CN"/>
        </w:rPr>
      </w:pPr>
      <w:r>
        <w:t>Figure</w:t>
      </w:r>
      <w:r>
        <w:rPr>
          <w:rFonts w:hint="eastAsia"/>
          <w:lang w:val="en-US" w:eastAsia="zh-CN"/>
        </w:rPr>
        <w:t xml:space="preserve"> S</w:t>
      </w:r>
      <w:r>
        <w:rPr>
          <w:rFonts w:hint="eastAsia"/>
        </w:rPr>
        <w:t>3. Gene Ontology (GO) functional annotation among groups. The annotated differentially expressed genes (DEGs) were predominantly enriched in the categories of catalytic activity (GO:0003824), transporter activity (GO:0005215), structural molecule activity (GO:0005198), and metabolic process (GO:0008152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0NjFmN2FiOGNkYWY2YjBiNTA1MTY1NDY5ZGNiMWIifQ=="/>
    <w:docVar w:name="KSO_WPS_MARK_KEY" w:val="bb4ac859-d4b4-4a6d-a5bf-46b306da401e"/>
  </w:docVars>
  <w:rsids>
    <w:rsidRoot w:val="7A887DCC"/>
    <w:rsid w:val="0016074E"/>
    <w:rsid w:val="00271842"/>
    <w:rsid w:val="00295DE1"/>
    <w:rsid w:val="00411DCD"/>
    <w:rsid w:val="00450CE8"/>
    <w:rsid w:val="005529AF"/>
    <w:rsid w:val="007E4CA5"/>
    <w:rsid w:val="007F4314"/>
    <w:rsid w:val="00861DAB"/>
    <w:rsid w:val="008B5614"/>
    <w:rsid w:val="00CC66EC"/>
    <w:rsid w:val="00DD7C1C"/>
    <w:rsid w:val="00DE5743"/>
    <w:rsid w:val="01437C9C"/>
    <w:rsid w:val="01E74ACC"/>
    <w:rsid w:val="021A6C4F"/>
    <w:rsid w:val="02867E41"/>
    <w:rsid w:val="02C941D1"/>
    <w:rsid w:val="02DA018C"/>
    <w:rsid w:val="03373831"/>
    <w:rsid w:val="03960557"/>
    <w:rsid w:val="0442248D"/>
    <w:rsid w:val="044C6E68"/>
    <w:rsid w:val="04B862AB"/>
    <w:rsid w:val="04EF43C3"/>
    <w:rsid w:val="051C2CDE"/>
    <w:rsid w:val="05404C1F"/>
    <w:rsid w:val="054F4E62"/>
    <w:rsid w:val="05CA44E8"/>
    <w:rsid w:val="05EF3F4F"/>
    <w:rsid w:val="0607573C"/>
    <w:rsid w:val="065264A2"/>
    <w:rsid w:val="066E57BB"/>
    <w:rsid w:val="069D39AB"/>
    <w:rsid w:val="06B064A0"/>
    <w:rsid w:val="06C673A5"/>
    <w:rsid w:val="06DD649D"/>
    <w:rsid w:val="06DE46EF"/>
    <w:rsid w:val="070457D8"/>
    <w:rsid w:val="0717375D"/>
    <w:rsid w:val="0749768F"/>
    <w:rsid w:val="079F3753"/>
    <w:rsid w:val="0834033F"/>
    <w:rsid w:val="0932487E"/>
    <w:rsid w:val="094A1AE7"/>
    <w:rsid w:val="09594501"/>
    <w:rsid w:val="097035F9"/>
    <w:rsid w:val="099E1F14"/>
    <w:rsid w:val="09D74574"/>
    <w:rsid w:val="0A053D41"/>
    <w:rsid w:val="0AC57974"/>
    <w:rsid w:val="0B3D750A"/>
    <w:rsid w:val="0C071D73"/>
    <w:rsid w:val="0C5B0590"/>
    <w:rsid w:val="0C6C454B"/>
    <w:rsid w:val="0D766D04"/>
    <w:rsid w:val="0DBD4932"/>
    <w:rsid w:val="0E176739"/>
    <w:rsid w:val="0E236E8B"/>
    <w:rsid w:val="0E252C04"/>
    <w:rsid w:val="0E574D87"/>
    <w:rsid w:val="0E6F20D1"/>
    <w:rsid w:val="0E8D07A9"/>
    <w:rsid w:val="0EBB70C4"/>
    <w:rsid w:val="0ED87C76"/>
    <w:rsid w:val="0EE26D46"/>
    <w:rsid w:val="0F4946D0"/>
    <w:rsid w:val="0F6B0AEA"/>
    <w:rsid w:val="0F9A4F2B"/>
    <w:rsid w:val="0FF3288D"/>
    <w:rsid w:val="100859D0"/>
    <w:rsid w:val="102F7E49"/>
    <w:rsid w:val="1092654A"/>
    <w:rsid w:val="116577BB"/>
    <w:rsid w:val="119B4F8B"/>
    <w:rsid w:val="11CE35B2"/>
    <w:rsid w:val="12011292"/>
    <w:rsid w:val="12174F59"/>
    <w:rsid w:val="12435D4E"/>
    <w:rsid w:val="12C7072D"/>
    <w:rsid w:val="134F0723"/>
    <w:rsid w:val="13A10F7E"/>
    <w:rsid w:val="13F6294C"/>
    <w:rsid w:val="142E658A"/>
    <w:rsid w:val="14373691"/>
    <w:rsid w:val="15973CBB"/>
    <w:rsid w:val="161B669A"/>
    <w:rsid w:val="16B70AB9"/>
    <w:rsid w:val="16DE6045"/>
    <w:rsid w:val="16E64EFA"/>
    <w:rsid w:val="17944956"/>
    <w:rsid w:val="180B10BC"/>
    <w:rsid w:val="181D494B"/>
    <w:rsid w:val="18217054"/>
    <w:rsid w:val="18695DE3"/>
    <w:rsid w:val="18787DD4"/>
    <w:rsid w:val="19466124"/>
    <w:rsid w:val="19502AFF"/>
    <w:rsid w:val="196842EC"/>
    <w:rsid w:val="19BC6999"/>
    <w:rsid w:val="19EA6AAF"/>
    <w:rsid w:val="1A240213"/>
    <w:rsid w:val="1A75281D"/>
    <w:rsid w:val="1A8011C2"/>
    <w:rsid w:val="1AD559B1"/>
    <w:rsid w:val="1AF23E6D"/>
    <w:rsid w:val="1B0F0EC3"/>
    <w:rsid w:val="1B46240B"/>
    <w:rsid w:val="1B505038"/>
    <w:rsid w:val="1B506DE6"/>
    <w:rsid w:val="1BBC26CD"/>
    <w:rsid w:val="1C146065"/>
    <w:rsid w:val="1C4306F9"/>
    <w:rsid w:val="1CF71C0F"/>
    <w:rsid w:val="1D104A7F"/>
    <w:rsid w:val="1D167BBB"/>
    <w:rsid w:val="1D291FE4"/>
    <w:rsid w:val="1DE57CB9"/>
    <w:rsid w:val="1E205195"/>
    <w:rsid w:val="1E5B61CE"/>
    <w:rsid w:val="1E6F1C79"/>
    <w:rsid w:val="1E9B0CC0"/>
    <w:rsid w:val="1EDF295B"/>
    <w:rsid w:val="1EE12B77"/>
    <w:rsid w:val="1EEE0DF0"/>
    <w:rsid w:val="1EF34658"/>
    <w:rsid w:val="1EF81C6E"/>
    <w:rsid w:val="1F6115C2"/>
    <w:rsid w:val="1F7E6617"/>
    <w:rsid w:val="1FCD30FB"/>
    <w:rsid w:val="2044215B"/>
    <w:rsid w:val="208A7269"/>
    <w:rsid w:val="20971013"/>
    <w:rsid w:val="20A43E5C"/>
    <w:rsid w:val="20AA51EA"/>
    <w:rsid w:val="21052421"/>
    <w:rsid w:val="210E39CB"/>
    <w:rsid w:val="214B3193"/>
    <w:rsid w:val="21617F9F"/>
    <w:rsid w:val="21FC3824"/>
    <w:rsid w:val="221C3EC6"/>
    <w:rsid w:val="22925F36"/>
    <w:rsid w:val="22934188"/>
    <w:rsid w:val="22AC5BF9"/>
    <w:rsid w:val="22D60519"/>
    <w:rsid w:val="22E5250A"/>
    <w:rsid w:val="23072480"/>
    <w:rsid w:val="232C638A"/>
    <w:rsid w:val="23411E36"/>
    <w:rsid w:val="23BA3996"/>
    <w:rsid w:val="24343749"/>
    <w:rsid w:val="24C543A1"/>
    <w:rsid w:val="252A06A8"/>
    <w:rsid w:val="256040C9"/>
    <w:rsid w:val="256C7E8D"/>
    <w:rsid w:val="257A518B"/>
    <w:rsid w:val="2584600A"/>
    <w:rsid w:val="258C3110"/>
    <w:rsid w:val="259118C9"/>
    <w:rsid w:val="269E759F"/>
    <w:rsid w:val="26EA27E4"/>
    <w:rsid w:val="273D0B66"/>
    <w:rsid w:val="281F026C"/>
    <w:rsid w:val="2829733C"/>
    <w:rsid w:val="283F446A"/>
    <w:rsid w:val="28503719"/>
    <w:rsid w:val="29995DFC"/>
    <w:rsid w:val="29AE5D4B"/>
    <w:rsid w:val="29DA269C"/>
    <w:rsid w:val="2A1B4A63"/>
    <w:rsid w:val="2A500BB0"/>
    <w:rsid w:val="2AF53506"/>
    <w:rsid w:val="2B983661"/>
    <w:rsid w:val="2BBB64FD"/>
    <w:rsid w:val="2BFD2672"/>
    <w:rsid w:val="2BFF63EA"/>
    <w:rsid w:val="2C1A76C8"/>
    <w:rsid w:val="2C271DE5"/>
    <w:rsid w:val="2C2C2F57"/>
    <w:rsid w:val="2C3562B0"/>
    <w:rsid w:val="2C73502A"/>
    <w:rsid w:val="2CAE7E10"/>
    <w:rsid w:val="2CBA0563"/>
    <w:rsid w:val="2D1265F1"/>
    <w:rsid w:val="2D144117"/>
    <w:rsid w:val="2D287BC3"/>
    <w:rsid w:val="2D46629B"/>
    <w:rsid w:val="2DC25921"/>
    <w:rsid w:val="2DC84F02"/>
    <w:rsid w:val="2DCD55F5"/>
    <w:rsid w:val="2DD83397"/>
    <w:rsid w:val="2DEC0BF0"/>
    <w:rsid w:val="2E552C39"/>
    <w:rsid w:val="2E556795"/>
    <w:rsid w:val="2E5C3FC8"/>
    <w:rsid w:val="2E8E7EF9"/>
    <w:rsid w:val="2EB84F76"/>
    <w:rsid w:val="2ED81174"/>
    <w:rsid w:val="2F631386"/>
    <w:rsid w:val="2F7B047E"/>
    <w:rsid w:val="2FB4573E"/>
    <w:rsid w:val="2FF67B04"/>
    <w:rsid w:val="30751371"/>
    <w:rsid w:val="309F1F4A"/>
    <w:rsid w:val="30EE2ED1"/>
    <w:rsid w:val="30F73B34"/>
    <w:rsid w:val="31552F50"/>
    <w:rsid w:val="31DE5A11"/>
    <w:rsid w:val="31F44517"/>
    <w:rsid w:val="32146967"/>
    <w:rsid w:val="32CB171C"/>
    <w:rsid w:val="32FA790B"/>
    <w:rsid w:val="330E1609"/>
    <w:rsid w:val="33743B62"/>
    <w:rsid w:val="34423DF5"/>
    <w:rsid w:val="34E00D83"/>
    <w:rsid w:val="35066A3B"/>
    <w:rsid w:val="350C1B78"/>
    <w:rsid w:val="35103416"/>
    <w:rsid w:val="35415CC5"/>
    <w:rsid w:val="355827C8"/>
    <w:rsid w:val="355A28E3"/>
    <w:rsid w:val="359758E5"/>
    <w:rsid w:val="35AF70D3"/>
    <w:rsid w:val="35C3492C"/>
    <w:rsid w:val="35E825E5"/>
    <w:rsid w:val="369E0EF6"/>
    <w:rsid w:val="36D641EB"/>
    <w:rsid w:val="37425D25"/>
    <w:rsid w:val="395B5302"/>
    <w:rsid w:val="399C796E"/>
    <w:rsid w:val="3A015A23"/>
    <w:rsid w:val="3B0532F1"/>
    <w:rsid w:val="3BF22428"/>
    <w:rsid w:val="3CBC20D5"/>
    <w:rsid w:val="3CE8111C"/>
    <w:rsid w:val="3D7F55DD"/>
    <w:rsid w:val="3DE418E4"/>
    <w:rsid w:val="3E5E1696"/>
    <w:rsid w:val="3E682515"/>
    <w:rsid w:val="405D597D"/>
    <w:rsid w:val="405F16F6"/>
    <w:rsid w:val="40C1415E"/>
    <w:rsid w:val="40CB28E7"/>
    <w:rsid w:val="41894C7C"/>
    <w:rsid w:val="41AF045B"/>
    <w:rsid w:val="41FF6CEC"/>
    <w:rsid w:val="420E5181"/>
    <w:rsid w:val="42154762"/>
    <w:rsid w:val="42B11F8D"/>
    <w:rsid w:val="436D4129"/>
    <w:rsid w:val="438374A9"/>
    <w:rsid w:val="43B34232"/>
    <w:rsid w:val="43BE6733"/>
    <w:rsid w:val="43E551C3"/>
    <w:rsid w:val="44316F05"/>
    <w:rsid w:val="44CB735A"/>
    <w:rsid w:val="44E346A3"/>
    <w:rsid w:val="456D21BF"/>
    <w:rsid w:val="45B73104"/>
    <w:rsid w:val="46955E71"/>
    <w:rsid w:val="46995061"/>
    <w:rsid w:val="474A6408"/>
    <w:rsid w:val="48B14AB8"/>
    <w:rsid w:val="48B620CF"/>
    <w:rsid w:val="48C742DC"/>
    <w:rsid w:val="48E42798"/>
    <w:rsid w:val="490966A2"/>
    <w:rsid w:val="4948541D"/>
    <w:rsid w:val="496164DE"/>
    <w:rsid w:val="49F7299F"/>
    <w:rsid w:val="4A111CB3"/>
    <w:rsid w:val="4A38723F"/>
    <w:rsid w:val="4A541B9F"/>
    <w:rsid w:val="4BCB7C3F"/>
    <w:rsid w:val="4BD05255"/>
    <w:rsid w:val="4BD411EA"/>
    <w:rsid w:val="4BDA60D4"/>
    <w:rsid w:val="4BFF5B3B"/>
    <w:rsid w:val="4C716A38"/>
    <w:rsid w:val="4CC4300C"/>
    <w:rsid w:val="4DA93FB0"/>
    <w:rsid w:val="4E3221F7"/>
    <w:rsid w:val="4E6B74B7"/>
    <w:rsid w:val="4F136B4F"/>
    <w:rsid w:val="4F400944"/>
    <w:rsid w:val="4F42290E"/>
    <w:rsid w:val="4F471BF6"/>
    <w:rsid w:val="4F675ED1"/>
    <w:rsid w:val="4FAD422B"/>
    <w:rsid w:val="4FDD43E5"/>
    <w:rsid w:val="5043249A"/>
    <w:rsid w:val="50836D3A"/>
    <w:rsid w:val="509B22D6"/>
    <w:rsid w:val="50E81293"/>
    <w:rsid w:val="521A1920"/>
    <w:rsid w:val="522602C5"/>
    <w:rsid w:val="522B768A"/>
    <w:rsid w:val="52397FF8"/>
    <w:rsid w:val="526130AB"/>
    <w:rsid w:val="52701540"/>
    <w:rsid w:val="52C754C6"/>
    <w:rsid w:val="53234805"/>
    <w:rsid w:val="53670B95"/>
    <w:rsid w:val="53986FA1"/>
    <w:rsid w:val="539F032F"/>
    <w:rsid w:val="540208BE"/>
    <w:rsid w:val="54617393"/>
    <w:rsid w:val="54815C87"/>
    <w:rsid w:val="55482300"/>
    <w:rsid w:val="566C178E"/>
    <w:rsid w:val="56B23ED5"/>
    <w:rsid w:val="56B934B6"/>
    <w:rsid w:val="5705494D"/>
    <w:rsid w:val="57945CD1"/>
    <w:rsid w:val="57C71C02"/>
    <w:rsid w:val="57D52571"/>
    <w:rsid w:val="583628E4"/>
    <w:rsid w:val="58382B00"/>
    <w:rsid w:val="588A2538"/>
    <w:rsid w:val="58D00F8B"/>
    <w:rsid w:val="59CA3C2C"/>
    <w:rsid w:val="5A2A46CB"/>
    <w:rsid w:val="5A5534F6"/>
    <w:rsid w:val="5B2353A2"/>
    <w:rsid w:val="5B264E92"/>
    <w:rsid w:val="5C001B87"/>
    <w:rsid w:val="5CC93D27"/>
    <w:rsid w:val="5CCE3A33"/>
    <w:rsid w:val="5CDD77D2"/>
    <w:rsid w:val="5D0B2591"/>
    <w:rsid w:val="5D995DEF"/>
    <w:rsid w:val="5DDB01B6"/>
    <w:rsid w:val="5E0C4813"/>
    <w:rsid w:val="5E40626B"/>
    <w:rsid w:val="5E5341F0"/>
    <w:rsid w:val="5EBB3B43"/>
    <w:rsid w:val="5EE94B54"/>
    <w:rsid w:val="5F5A335C"/>
    <w:rsid w:val="5F61293D"/>
    <w:rsid w:val="60AA20C1"/>
    <w:rsid w:val="60AC5E39"/>
    <w:rsid w:val="60B22048"/>
    <w:rsid w:val="60D13AF2"/>
    <w:rsid w:val="60DD2497"/>
    <w:rsid w:val="61355E2F"/>
    <w:rsid w:val="613F45B8"/>
    <w:rsid w:val="61442516"/>
    <w:rsid w:val="62082A61"/>
    <w:rsid w:val="62092E18"/>
    <w:rsid w:val="62514EEA"/>
    <w:rsid w:val="62612C54"/>
    <w:rsid w:val="626C5880"/>
    <w:rsid w:val="629B43B7"/>
    <w:rsid w:val="62A56FE4"/>
    <w:rsid w:val="62C84A81"/>
    <w:rsid w:val="62DB47B4"/>
    <w:rsid w:val="63A66B70"/>
    <w:rsid w:val="63AD43A2"/>
    <w:rsid w:val="63EE0517"/>
    <w:rsid w:val="63F43D7F"/>
    <w:rsid w:val="64CA0F84"/>
    <w:rsid w:val="64D616D7"/>
    <w:rsid w:val="658A426F"/>
    <w:rsid w:val="65C634F9"/>
    <w:rsid w:val="66884C53"/>
    <w:rsid w:val="66A001EE"/>
    <w:rsid w:val="66CA0DC7"/>
    <w:rsid w:val="678216A2"/>
    <w:rsid w:val="67AB6E4B"/>
    <w:rsid w:val="67D57A24"/>
    <w:rsid w:val="680622D3"/>
    <w:rsid w:val="68246BFD"/>
    <w:rsid w:val="683C3F47"/>
    <w:rsid w:val="68AF64C7"/>
    <w:rsid w:val="68C36416"/>
    <w:rsid w:val="68C45FA2"/>
    <w:rsid w:val="69401815"/>
    <w:rsid w:val="69894F6A"/>
    <w:rsid w:val="69A71894"/>
    <w:rsid w:val="69C77840"/>
    <w:rsid w:val="6A470981"/>
    <w:rsid w:val="6A4E3ABD"/>
    <w:rsid w:val="6B20545A"/>
    <w:rsid w:val="6B7D0AFE"/>
    <w:rsid w:val="6BA73DCD"/>
    <w:rsid w:val="6C474C68"/>
    <w:rsid w:val="6C501D6F"/>
    <w:rsid w:val="6C5850C7"/>
    <w:rsid w:val="6CDE55CC"/>
    <w:rsid w:val="6D260D22"/>
    <w:rsid w:val="6D6F091A"/>
    <w:rsid w:val="6D94212F"/>
    <w:rsid w:val="6E247F7C"/>
    <w:rsid w:val="6E3F6AA0"/>
    <w:rsid w:val="6E6E472E"/>
    <w:rsid w:val="6E815D6D"/>
    <w:rsid w:val="6EBD3EE4"/>
    <w:rsid w:val="6EC627BC"/>
    <w:rsid w:val="6F1277AF"/>
    <w:rsid w:val="6F5E47A3"/>
    <w:rsid w:val="6F806E0F"/>
    <w:rsid w:val="6FF11ABB"/>
    <w:rsid w:val="701D01BA"/>
    <w:rsid w:val="70645DE9"/>
    <w:rsid w:val="71306613"/>
    <w:rsid w:val="71461992"/>
    <w:rsid w:val="714A76D4"/>
    <w:rsid w:val="71704C61"/>
    <w:rsid w:val="71D376CA"/>
    <w:rsid w:val="7249173A"/>
    <w:rsid w:val="72B33057"/>
    <w:rsid w:val="72B55021"/>
    <w:rsid w:val="72DD6326"/>
    <w:rsid w:val="73045661"/>
    <w:rsid w:val="733F6699"/>
    <w:rsid w:val="734463A5"/>
    <w:rsid w:val="737C78ED"/>
    <w:rsid w:val="73E01C2A"/>
    <w:rsid w:val="74145D78"/>
    <w:rsid w:val="748A7DE8"/>
    <w:rsid w:val="74D55507"/>
    <w:rsid w:val="750758DC"/>
    <w:rsid w:val="754455ED"/>
    <w:rsid w:val="75B84463"/>
    <w:rsid w:val="76E47C83"/>
    <w:rsid w:val="77297D8C"/>
    <w:rsid w:val="775546DD"/>
    <w:rsid w:val="78580A05"/>
    <w:rsid w:val="79091C23"/>
    <w:rsid w:val="791B3704"/>
    <w:rsid w:val="792A1B99"/>
    <w:rsid w:val="79872B48"/>
    <w:rsid w:val="79A731EA"/>
    <w:rsid w:val="79D35D8D"/>
    <w:rsid w:val="7A1A1C0E"/>
    <w:rsid w:val="7A3A5E0C"/>
    <w:rsid w:val="7A537B18"/>
    <w:rsid w:val="7A887DCC"/>
    <w:rsid w:val="7A9B2D4F"/>
    <w:rsid w:val="7AC83418"/>
    <w:rsid w:val="7B5B0730"/>
    <w:rsid w:val="7B6A44CF"/>
    <w:rsid w:val="7B8B4B71"/>
    <w:rsid w:val="7BD76009"/>
    <w:rsid w:val="7C195CAA"/>
    <w:rsid w:val="7C232FFC"/>
    <w:rsid w:val="7C887303"/>
    <w:rsid w:val="7C943EFA"/>
    <w:rsid w:val="7CBC51FE"/>
    <w:rsid w:val="7D9B3066"/>
    <w:rsid w:val="7DDA593C"/>
    <w:rsid w:val="7E4B683A"/>
    <w:rsid w:val="7EC32FBA"/>
    <w:rsid w:val="7F9B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8</Words>
  <Characters>2373</Characters>
  <Lines>402</Lines>
  <Paragraphs>361</Paragraphs>
  <TotalTime>18</TotalTime>
  <ScaleCrop>false</ScaleCrop>
  <LinksUpToDate>false</LinksUpToDate>
  <CharactersWithSpaces>263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0:06:00Z</dcterms:created>
  <dc:creator>Daisy</dc:creator>
  <cp:lastModifiedBy>胡佳怡</cp:lastModifiedBy>
  <dcterms:modified xsi:type="dcterms:W3CDTF">2026-06-22T08:16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5485C8A01AA44FBB268AFECD9DFCBF2</vt:lpwstr>
  </property>
  <property fmtid="{D5CDD505-2E9C-101B-9397-08002B2CF9AE}" pid="4" name="KSOTemplateDocerSaveRecord">
    <vt:lpwstr>eyJoZGlkIjoiMmVjZTg3ZDVjNWFlZDU1ZmQ4M2QzYTA1ZGUyYWM0ODciLCJ1c2VySWQiOiI2OTkwMzk4MzYifQ==</vt:lpwstr>
  </property>
</Properties>
</file>